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F559C" w14:textId="77777777" w:rsidR="003A578C" w:rsidRPr="003A578C" w:rsidRDefault="003A578C" w:rsidP="003A578C">
      <w:pPr>
        <w:pStyle w:val="NoSpacing"/>
        <w:spacing w:line="480" w:lineRule="auto"/>
        <w:rPr>
          <w:rFonts w:ascii="Tahoma" w:hAnsi="Tahoma" w:cs="Tahoma"/>
          <w:b/>
          <w:sz w:val="20"/>
          <w:szCs w:val="20"/>
        </w:rPr>
      </w:pPr>
      <w:r w:rsidRPr="003A578C">
        <w:rPr>
          <w:rFonts w:ascii="Tahoma" w:hAnsi="Tahoma" w:cs="Tahoma"/>
          <w:b/>
          <w:sz w:val="20"/>
          <w:szCs w:val="20"/>
        </w:rPr>
        <w:t>Regression model assumptions</w:t>
      </w:r>
    </w:p>
    <w:p w14:paraId="69F412E4" w14:textId="77777777" w:rsidR="003A578C" w:rsidRPr="003A578C" w:rsidRDefault="003A578C" w:rsidP="003A578C">
      <w:pPr>
        <w:pStyle w:val="NoSpacing"/>
        <w:spacing w:line="480" w:lineRule="auto"/>
        <w:rPr>
          <w:rFonts w:ascii="Tahoma" w:hAnsi="Tahoma" w:cs="Tahoma"/>
          <w:sz w:val="20"/>
          <w:szCs w:val="20"/>
        </w:rPr>
      </w:pPr>
      <w:r w:rsidRPr="003A578C">
        <w:rPr>
          <w:rFonts w:ascii="Tahoma" w:hAnsi="Tahoma" w:cs="Tahoma"/>
          <w:sz w:val="20"/>
          <w:szCs w:val="20"/>
        </w:rPr>
        <w:t xml:space="preserve">The logistic model assumptions of linearity, independence of errors, and multicollinearity were checked by looking at interactions between predictor and its log transformation, Durbin-Watson tests, and variance inflation factors, respectively. The LME model’s assumptions of linearity, </w:t>
      </w:r>
      <w:proofErr w:type="spellStart"/>
      <w:r w:rsidRPr="003A578C">
        <w:rPr>
          <w:rFonts w:ascii="Tahoma" w:hAnsi="Tahoma" w:cs="Tahoma"/>
          <w:sz w:val="20"/>
          <w:szCs w:val="20"/>
        </w:rPr>
        <w:t>homeogeneity</w:t>
      </w:r>
      <w:proofErr w:type="spellEnd"/>
      <w:r w:rsidRPr="003A578C">
        <w:rPr>
          <w:rFonts w:ascii="Tahoma" w:hAnsi="Tahoma" w:cs="Tahoma"/>
          <w:sz w:val="20"/>
          <w:szCs w:val="20"/>
        </w:rPr>
        <w:t xml:space="preserve"> of variance, and normally distributed errors were checked by plots of predictor against </w:t>
      </w:r>
      <w:proofErr w:type="spellStart"/>
      <w:r w:rsidRPr="003A578C">
        <w:rPr>
          <w:rFonts w:ascii="Tahoma" w:hAnsi="Tahoma" w:cs="Tahoma"/>
          <w:sz w:val="20"/>
          <w:szCs w:val="20"/>
        </w:rPr>
        <w:t>studentised</w:t>
      </w:r>
      <w:proofErr w:type="spellEnd"/>
      <w:r w:rsidRPr="003A578C">
        <w:rPr>
          <w:rFonts w:ascii="Tahoma" w:hAnsi="Tahoma" w:cs="Tahoma"/>
          <w:sz w:val="20"/>
          <w:szCs w:val="20"/>
        </w:rPr>
        <w:t xml:space="preserve"> residuals, </w:t>
      </w:r>
      <w:proofErr w:type="spellStart"/>
      <w:r w:rsidRPr="003A578C">
        <w:rPr>
          <w:rFonts w:ascii="Tahoma" w:hAnsi="Tahoma" w:cs="Tahoma"/>
          <w:sz w:val="20"/>
          <w:szCs w:val="20"/>
        </w:rPr>
        <w:t>Levene’s</w:t>
      </w:r>
      <w:proofErr w:type="spellEnd"/>
      <w:r w:rsidRPr="003A578C">
        <w:rPr>
          <w:rFonts w:ascii="Tahoma" w:hAnsi="Tahoma" w:cs="Tahoma"/>
          <w:sz w:val="20"/>
          <w:szCs w:val="20"/>
        </w:rPr>
        <w:t xml:space="preserve"> tests, and QQ plots, respectively. </w:t>
      </w:r>
    </w:p>
    <w:p w14:paraId="574FBA36" w14:textId="24921D4C" w:rsidR="00456F6B" w:rsidRDefault="00456F6B">
      <w:pPr>
        <w:rPr>
          <w:rFonts w:ascii="Tahoma" w:hAnsi="Tahoma" w:cs="Tahoma"/>
          <w:sz w:val="20"/>
          <w:szCs w:val="20"/>
        </w:rPr>
      </w:pPr>
      <w:bookmarkStart w:id="0" w:name="_GoBack"/>
      <w:bookmarkEnd w:id="0"/>
    </w:p>
    <w:sectPr w:rsidR="00456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38B03" w14:textId="77777777" w:rsidR="008471B7" w:rsidRDefault="008471B7" w:rsidP="00EA3D47">
      <w:pPr>
        <w:spacing w:after="0" w:line="240" w:lineRule="auto"/>
      </w:pPr>
      <w:r>
        <w:separator/>
      </w:r>
    </w:p>
  </w:endnote>
  <w:endnote w:type="continuationSeparator" w:id="0">
    <w:p w14:paraId="118337FA" w14:textId="77777777" w:rsidR="008471B7" w:rsidRDefault="008471B7" w:rsidP="00EA3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E7B67" w14:textId="77777777" w:rsidR="008471B7" w:rsidRDefault="008471B7" w:rsidP="00EA3D47">
      <w:pPr>
        <w:spacing w:after="0" w:line="240" w:lineRule="auto"/>
      </w:pPr>
      <w:r>
        <w:separator/>
      </w:r>
    </w:p>
  </w:footnote>
  <w:footnote w:type="continuationSeparator" w:id="0">
    <w:p w14:paraId="7EC0DE33" w14:textId="77777777" w:rsidR="008471B7" w:rsidRDefault="008471B7" w:rsidP="00EA3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MX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MX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yMDMzNDC3tDS3MDdX0lEKTi0uzszPAykwrgUAyDnRvSwAAAA="/>
  </w:docVars>
  <w:rsids>
    <w:rsidRoot w:val="00A94E43"/>
    <w:rsid w:val="00000003"/>
    <w:rsid w:val="00062946"/>
    <w:rsid w:val="001A60AC"/>
    <w:rsid w:val="0020733F"/>
    <w:rsid w:val="002132E4"/>
    <w:rsid w:val="00277237"/>
    <w:rsid w:val="002C2845"/>
    <w:rsid w:val="002E2A21"/>
    <w:rsid w:val="002E2E7B"/>
    <w:rsid w:val="003A2EBD"/>
    <w:rsid w:val="003A578C"/>
    <w:rsid w:val="003E040C"/>
    <w:rsid w:val="00404716"/>
    <w:rsid w:val="00420580"/>
    <w:rsid w:val="0042195E"/>
    <w:rsid w:val="00456F6B"/>
    <w:rsid w:val="00474774"/>
    <w:rsid w:val="004A0312"/>
    <w:rsid w:val="004C3C47"/>
    <w:rsid w:val="004C6085"/>
    <w:rsid w:val="005C647F"/>
    <w:rsid w:val="00624C5B"/>
    <w:rsid w:val="006420DE"/>
    <w:rsid w:val="00685D74"/>
    <w:rsid w:val="006D2D5E"/>
    <w:rsid w:val="00704777"/>
    <w:rsid w:val="00755DF2"/>
    <w:rsid w:val="00771FF5"/>
    <w:rsid w:val="007A4CEA"/>
    <w:rsid w:val="007C21CB"/>
    <w:rsid w:val="007D769E"/>
    <w:rsid w:val="008310B5"/>
    <w:rsid w:val="00836FC2"/>
    <w:rsid w:val="008471B7"/>
    <w:rsid w:val="008738F2"/>
    <w:rsid w:val="0088502B"/>
    <w:rsid w:val="008D1FEE"/>
    <w:rsid w:val="008F2FAF"/>
    <w:rsid w:val="00927EDB"/>
    <w:rsid w:val="00945D81"/>
    <w:rsid w:val="00961794"/>
    <w:rsid w:val="00A35CEA"/>
    <w:rsid w:val="00A8346C"/>
    <w:rsid w:val="00A87CCB"/>
    <w:rsid w:val="00A94E43"/>
    <w:rsid w:val="00AB4631"/>
    <w:rsid w:val="00AD76A9"/>
    <w:rsid w:val="00B53B1B"/>
    <w:rsid w:val="00B738F1"/>
    <w:rsid w:val="00C32ABA"/>
    <w:rsid w:val="00C455E8"/>
    <w:rsid w:val="00C4791F"/>
    <w:rsid w:val="00CA3BD1"/>
    <w:rsid w:val="00CC1A35"/>
    <w:rsid w:val="00D20F03"/>
    <w:rsid w:val="00D47973"/>
    <w:rsid w:val="00D7021A"/>
    <w:rsid w:val="00DE5760"/>
    <w:rsid w:val="00DF30F7"/>
    <w:rsid w:val="00E01A70"/>
    <w:rsid w:val="00E12220"/>
    <w:rsid w:val="00E414E6"/>
    <w:rsid w:val="00E46D37"/>
    <w:rsid w:val="00E866D3"/>
    <w:rsid w:val="00EA22C4"/>
    <w:rsid w:val="00EA3D47"/>
    <w:rsid w:val="00EB6F18"/>
    <w:rsid w:val="00EF56F6"/>
    <w:rsid w:val="00F3033A"/>
    <w:rsid w:val="00F47166"/>
    <w:rsid w:val="00F6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C49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E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94E43"/>
    <w:pPr>
      <w:spacing w:after="0" w:line="240" w:lineRule="auto"/>
    </w:pPr>
  </w:style>
  <w:style w:type="table" w:customStyle="1" w:styleId="ListTable6ColorfulAccent3">
    <w:name w:val="List Table 6 Colorful Accent 3"/>
    <w:basedOn w:val="TableNormal"/>
    <w:uiPriority w:val="51"/>
    <w:rsid w:val="00A94E4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D47"/>
  </w:style>
  <w:style w:type="paragraph" w:styleId="Footer">
    <w:name w:val="footer"/>
    <w:basedOn w:val="Normal"/>
    <w:link w:val="Foot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D47"/>
  </w:style>
  <w:style w:type="paragraph" w:styleId="HTMLAddress">
    <w:name w:val="HTML Address"/>
    <w:basedOn w:val="Normal"/>
    <w:link w:val="HTMLAddressChar"/>
    <w:uiPriority w:val="99"/>
    <w:semiHidden/>
    <w:unhideWhenUsed/>
    <w:rsid w:val="00D7021A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7021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E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94E43"/>
    <w:pPr>
      <w:spacing w:after="0" w:line="240" w:lineRule="auto"/>
    </w:pPr>
  </w:style>
  <w:style w:type="table" w:customStyle="1" w:styleId="ListTable6ColorfulAccent3">
    <w:name w:val="List Table 6 Colorful Accent 3"/>
    <w:basedOn w:val="TableNormal"/>
    <w:uiPriority w:val="51"/>
    <w:rsid w:val="00A94E4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D47"/>
  </w:style>
  <w:style w:type="paragraph" w:styleId="Footer">
    <w:name w:val="footer"/>
    <w:basedOn w:val="Normal"/>
    <w:link w:val="Foot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D47"/>
  </w:style>
  <w:style w:type="paragraph" w:styleId="HTMLAddress">
    <w:name w:val="HTML Address"/>
    <w:basedOn w:val="Normal"/>
    <w:link w:val="HTMLAddressChar"/>
    <w:uiPriority w:val="99"/>
    <w:semiHidden/>
    <w:unhideWhenUsed/>
    <w:rsid w:val="00D7021A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7021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64CB8-233B-4444-A2CE-5C6794687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sels, Lisanne</dc:creator>
  <cp:keywords/>
  <dc:description/>
  <cp:lastModifiedBy>Manikandan R</cp:lastModifiedBy>
  <cp:revision>5</cp:revision>
  <dcterms:created xsi:type="dcterms:W3CDTF">2020-05-19T12:55:00Z</dcterms:created>
  <dcterms:modified xsi:type="dcterms:W3CDTF">2020-06-11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547ca8-2745-3bd0-a1df-69ec39a701cf</vt:lpwstr>
  </property>
</Properties>
</file>